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6EEFB" w14:textId="50908A57" w:rsidR="006B22AC" w:rsidRPr="006B22AC" w:rsidRDefault="006B22AC" w:rsidP="006B22AC">
      <w:pPr>
        <w:rPr>
          <w:lang w:val="en-US"/>
        </w:rPr>
      </w:pPr>
      <w:r>
        <w:rPr>
          <w:lang w:val="en-US"/>
        </w:rPr>
        <w:t>Growth model</w:t>
      </w:r>
    </w:p>
    <w:p w14:paraId="22B479A0" w14:textId="3B811676" w:rsidR="006B22AC" w:rsidRDefault="006B22AC" w:rsidP="006B22AC">
      <w:r>
        <w:t xml:space="preserve">$PROBLEM    </w:t>
      </w:r>
      <w:r>
        <w:rPr>
          <w:lang w:val="en-US"/>
        </w:rPr>
        <w:t xml:space="preserve">Final </w:t>
      </w:r>
      <w:proofErr w:type="spellStart"/>
      <w:r>
        <w:rPr>
          <w:lang w:val="en-US"/>
        </w:rPr>
        <w:t>model:run</w:t>
      </w:r>
      <w:proofErr w:type="spellEnd"/>
      <w:r>
        <w:t>2414b</w:t>
      </w:r>
    </w:p>
    <w:p w14:paraId="00AAC1B3" w14:textId="77777777" w:rsidR="006B22AC" w:rsidRDefault="006B22AC" w:rsidP="006B22AC"/>
    <w:p w14:paraId="31D5A9F3" w14:textId="77777777" w:rsidR="006B22AC" w:rsidRDefault="006B22AC" w:rsidP="006B22AC"/>
    <w:p w14:paraId="6CE59269" w14:textId="77777777" w:rsidR="006B22AC" w:rsidRDefault="006B22AC" w:rsidP="006B22AC">
      <w:r>
        <w:t>;------------------MODEL &amp; DATA DESCRIPTION------------------------------------------------;</w:t>
      </w:r>
    </w:p>
    <w:p w14:paraId="3E2EC842" w14:textId="77777777" w:rsidR="006B22AC" w:rsidRDefault="006B22AC" w:rsidP="006B22AC"/>
    <w:p w14:paraId="23C562D2" w14:textId="77777777" w:rsidR="006B22AC" w:rsidRDefault="006B22AC" w:rsidP="006B22AC">
      <w:r>
        <w:t>;</w:t>
      </w:r>
    </w:p>
    <w:p w14:paraId="666CD9C5" w14:textId="48637F91" w:rsidR="00AF7223" w:rsidRDefault="006B22AC" w:rsidP="00AF7223">
      <w:r>
        <w:t xml:space="preserve">$INPUT      </w:t>
      </w:r>
    </w:p>
    <w:p w14:paraId="71F1DE90" w14:textId="54FEBFE4" w:rsidR="006B22AC" w:rsidRDefault="006B22AC" w:rsidP="006B22AC"/>
    <w:p w14:paraId="66F43F4F" w14:textId="2C21AC6D" w:rsidR="006B22AC" w:rsidRDefault="006B22AC" w:rsidP="006B22AC">
      <w:r>
        <w:t xml:space="preserve">$DATA       </w:t>
      </w:r>
    </w:p>
    <w:p w14:paraId="432DA36C" w14:textId="79E56518" w:rsidR="006B22AC" w:rsidRPr="00F013E8" w:rsidRDefault="006B22AC" w:rsidP="006B22AC">
      <w:pPr>
        <w:rPr>
          <w:lang w:val="en-US"/>
        </w:rPr>
      </w:pPr>
    </w:p>
    <w:p w14:paraId="48E34B63" w14:textId="77777777" w:rsidR="006B22AC" w:rsidRDefault="006B22AC" w:rsidP="006B22AC">
      <w:r>
        <w:t>;</w:t>
      </w:r>
    </w:p>
    <w:p w14:paraId="52CFF70C" w14:textId="77777777" w:rsidR="006B22AC" w:rsidRDefault="006B22AC" w:rsidP="006B22AC">
      <w:r>
        <w:t xml:space="preserve">$PRED     </w:t>
      </w:r>
    </w:p>
    <w:p w14:paraId="0F455849" w14:textId="77777777" w:rsidR="006B22AC" w:rsidRDefault="006B22AC" w:rsidP="006B22AC">
      <w:r>
        <w:t>;;; S0GENDER-DEFINITION START</w:t>
      </w:r>
    </w:p>
    <w:p w14:paraId="7258A296" w14:textId="77777777" w:rsidR="006B22AC" w:rsidRDefault="006B22AC" w:rsidP="006B22AC">
      <w:r>
        <w:t>IF(GENDER.EQ.1) S0GENDER = 1  ; male</w:t>
      </w:r>
    </w:p>
    <w:p w14:paraId="4D624BED" w14:textId="77777777" w:rsidR="006B22AC" w:rsidRDefault="006B22AC" w:rsidP="006B22AC">
      <w:r>
        <w:t>IF(GENDER.EQ.2) S0GENDER = ( 1 + THETA(11))</w:t>
      </w:r>
    </w:p>
    <w:p w14:paraId="4F07B19E" w14:textId="77777777" w:rsidR="006B22AC" w:rsidRDefault="006B22AC" w:rsidP="006B22AC">
      <w:r>
        <w:t>;;; S0GENDER-DEFINITION END</w:t>
      </w:r>
    </w:p>
    <w:p w14:paraId="7535D12A" w14:textId="77777777" w:rsidR="006B22AC" w:rsidRDefault="006B22AC" w:rsidP="006B22AC"/>
    <w:p w14:paraId="2CA61F23" w14:textId="77777777" w:rsidR="006B22AC" w:rsidRDefault="006B22AC" w:rsidP="006B22AC">
      <w:r>
        <w:t>;;; S0-RELATION START</w:t>
      </w:r>
    </w:p>
    <w:p w14:paraId="7C054453" w14:textId="77777777" w:rsidR="006B22AC" w:rsidRDefault="006B22AC" w:rsidP="006B22AC">
      <w:r>
        <w:t>S0COV=S0GENDER</w:t>
      </w:r>
    </w:p>
    <w:p w14:paraId="711B1059" w14:textId="77777777" w:rsidR="006B22AC" w:rsidRDefault="006B22AC" w:rsidP="006B22AC">
      <w:r>
        <w:t>;;; S0-RELATION END</w:t>
      </w:r>
    </w:p>
    <w:p w14:paraId="364F0B43" w14:textId="77777777" w:rsidR="006B22AC" w:rsidRDefault="006B22AC" w:rsidP="006B22AC"/>
    <w:p w14:paraId="116FD698" w14:textId="77777777" w:rsidR="006B22AC" w:rsidRDefault="006B22AC" w:rsidP="006B22AC">
      <w:r>
        <w:t>;;; POWERGROUP-DEFINITION START</w:t>
      </w:r>
    </w:p>
    <w:p w14:paraId="0A88431D" w14:textId="77777777" w:rsidR="006B22AC" w:rsidRDefault="006B22AC" w:rsidP="006B22AC">
      <w:r>
        <w:t>IF(GROUP.EQ.0) POWERGROUP = 1  ; HIV negative</w:t>
      </w:r>
    </w:p>
    <w:p w14:paraId="2883645D" w14:textId="77777777" w:rsidR="006B22AC" w:rsidRDefault="006B22AC" w:rsidP="006B22AC">
      <w:r>
        <w:t>IF(GROUP.EQ.1) POWERGROUP = ( 1 + THETA(10))</w:t>
      </w:r>
    </w:p>
    <w:p w14:paraId="53ADF96F" w14:textId="77777777" w:rsidR="006B22AC" w:rsidRDefault="006B22AC" w:rsidP="006B22AC">
      <w:r>
        <w:t>;;; POWERGROUP-DEFINITION END</w:t>
      </w:r>
    </w:p>
    <w:p w14:paraId="5446F343" w14:textId="77777777" w:rsidR="006B22AC" w:rsidRDefault="006B22AC" w:rsidP="006B22AC"/>
    <w:p w14:paraId="40EF264F" w14:textId="77777777" w:rsidR="006B22AC" w:rsidRDefault="006B22AC" w:rsidP="006B22AC">
      <w:r>
        <w:t>;;; POWER-RELATION START</w:t>
      </w:r>
    </w:p>
    <w:p w14:paraId="319D7DCA" w14:textId="77777777" w:rsidR="006B22AC" w:rsidRDefault="006B22AC" w:rsidP="006B22AC">
      <w:r>
        <w:t>POWERCOV=POWERGROUP</w:t>
      </w:r>
    </w:p>
    <w:p w14:paraId="01EF871A" w14:textId="77777777" w:rsidR="006B22AC" w:rsidRDefault="006B22AC" w:rsidP="006B22AC">
      <w:r>
        <w:t>;;; POWER-RELATION END</w:t>
      </w:r>
    </w:p>
    <w:p w14:paraId="5D1EA651" w14:textId="77777777" w:rsidR="006B22AC" w:rsidRDefault="006B22AC" w:rsidP="006B22AC"/>
    <w:p w14:paraId="7BDF6244" w14:textId="77777777" w:rsidR="006B22AC" w:rsidRDefault="006B22AC" w:rsidP="006B22AC">
      <w:r>
        <w:t>;;; BASEWHZ_B-DEFINITION START</w:t>
      </w:r>
    </w:p>
    <w:p w14:paraId="43C9D0AD" w14:textId="77777777" w:rsidR="006B22AC" w:rsidRDefault="006B22AC" w:rsidP="006B22AC">
      <w:r>
        <w:t xml:space="preserve">   BASEWHZ_B = EXP(THETA(9)*(WHZ_B - 0.3)) ; Weight-for-age Z score</w:t>
      </w:r>
    </w:p>
    <w:p w14:paraId="30574DFF" w14:textId="77777777" w:rsidR="006B22AC" w:rsidRDefault="006B22AC" w:rsidP="006B22AC">
      <w:r>
        <w:t>;;; BASEWHZ_B-DEFINITION END</w:t>
      </w:r>
    </w:p>
    <w:p w14:paraId="2057FE9D" w14:textId="77777777" w:rsidR="006B22AC" w:rsidRDefault="006B22AC" w:rsidP="006B22AC"/>
    <w:p w14:paraId="6ACF91BE" w14:textId="77777777" w:rsidR="006B22AC" w:rsidRDefault="006B22AC" w:rsidP="006B22AC">
      <w:r>
        <w:t>;;; BASEHAZ_B-DEFINITION START</w:t>
      </w:r>
    </w:p>
    <w:p w14:paraId="38171584" w14:textId="77777777" w:rsidR="006B22AC" w:rsidRDefault="006B22AC" w:rsidP="006B22AC">
      <w:r>
        <w:t xml:space="preserve">   BASEHAZ_B = EXP(THETA(8)*(HAZ_B + 1.15)) ; Height-for-age Z score</w:t>
      </w:r>
    </w:p>
    <w:p w14:paraId="68A14D94" w14:textId="77777777" w:rsidR="006B22AC" w:rsidRDefault="006B22AC" w:rsidP="006B22AC">
      <w:r>
        <w:t>;;; BASEHAZ_B-DEFINITION END</w:t>
      </w:r>
    </w:p>
    <w:p w14:paraId="0F2A24CC" w14:textId="77777777" w:rsidR="006B22AC" w:rsidRDefault="006B22AC" w:rsidP="006B22AC"/>
    <w:p w14:paraId="5ED26D84" w14:textId="77777777" w:rsidR="006B22AC" w:rsidRDefault="006B22AC" w:rsidP="006B22AC">
      <w:r>
        <w:t>;;; BASEGROUP-DEFINITION START</w:t>
      </w:r>
    </w:p>
    <w:p w14:paraId="49C03EC3" w14:textId="77777777" w:rsidR="006B22AC" w:rsidRDefault="006B22AC" w:rsidP="006B22AC">
      <w:r>
        <w:t>IF(GROUP.EQ.0) BASEGROUP = 1  ; HIV negative</w:t>
      </w:r>
    </w:p>
    <w:p w14:paraId="6F34A890" w14:textId="77777777" w:rsidR="006B22AC" w:rsidRDefault="006B22AC" w:rsidP="006B22AC">
      <w:r>
        <w:t>IF(GROUP.EQ.1) BASEGROUP = ( 1 + THETA(7))</w:t>
      </w:r>
    </w:p>
    <w:p w14:paraId="52338177" w14:textId="77777777" w:rsidR="006B22AC" w:rsidRDefault="006B22AC" w:rsidP="006B22AC">
      <w:r>
        <w:t>;;; BASEGROUP-DEFINITION END</w:t>
      </w:r>
    </w:p>
    <w:p w14:paraId="1CFA9477" w14:textId="77777777" w:rsidR="006B22AC" w:rsidRDefault="006B22AC" w:rsidP="006B22AC"/>
    <w:p w14:paraId="541E51BA" w14:textId="77777777" w:rsidR="006B22AC" w:rsidRDefault="006B22AC" w:rsidP="006B22AC">
      <w:r>
        <w:t>;;; BASECUMMAL-DEFINITION START</w:t>
      </w:r>
    </w:p>
    <w:p w14:paraId="2A3224C3" w14:textId="77777777" w:rsidR="006B22AC" w:rsidRDefault="006B22AC" w:rsidP="006B22AC">
      <w:r>
        <w:t>BASECUMMAL = ( 1 + THETA(6)*(CUMMAL)) ; Cumulative malaria</w:t>
      </w:r>
    </w:p>
    <w:p w14:paraId="60B91EA9" w14:textId="77777777" w:rsidR="006B22AC" w:rsidRDefault="006B22AC" w:rsidP="006B22AC">
      <w:r>
        <w:t>;;; BASECUMMAL-DEFINITION END</w:t>
      </w:r>
    </w:p>
    <w:p w14:paraId="38DA20B9" w14:textId="77777777" w:rsidR="006B22AC" w:rsidRDefault="006B22AC" w:rsidP="006B22AC"/>
    <w:p w14:paraId="23261F31" w14:textId="77777777" w:rsidR="006B22AC" w:rsidRDefault="006B22AC" w:rsidP="006B22AC">
      <w:r>
        <w:t>;;; BASE-RELATION START</w:t>
      </w:r>
    </w:p>
    <w:p w14:paraId="0887674E" w14:textId="77777777" w:rsidR="006B22AC" w:rsidRDefault="006B22AC" w:rsidP="006B22AC">
      <w:r>
        <w:t>BASECOV=BASECUMMAL*BASEGROUP*BASEHAZ_B*BASEWHZ_B</w:t>
      </w:r>
    </w:p>
    <w:p w14:paraId="4D92E045" w14:textId="77777777" w:rsidR="006B22AC" w:rsidRDefault="006B22AC" w:rsidP="006B22AC">
      <w:r>
        <w:t xml:space="preserve">;;; BASE-RELATION END        </w:t>
      </w:r>
    </w:p>
    <w:p w14:paraId="16B2951B" w14:textId="77777777" w:rsidR="006B22AC" w:rsidRDefault="006B22AC" w:rsidP="006B22AC">
      <w:r>
        <w:t>;</w:t>
      </w:r>
    </w:p>
    <w:p w14:paraId="5C0EDEB6" w14:textId="77777777" w:rsidR="006B22AC" w:rsidRDefault="006B22AC" w:rsidP="006B22AC">
      <w:r>
        <w:t>;Auxological Anthropometric dynamics (PD)</w:t>
      </w:r>
    </w:p>
    <w:p w14:paraId="4182C4E8" w14:textId="77777777" w:rsidR="006B22AC" w:rsidRDefault="006B22AC" w:rsidP="006B22AC">
      <w:r>
        <w:t>;</w:t>
      </w:r>
    </w:p>
    <w:p w14:paraId="50C8DB7C" w14:textId="77777777" w:rsidR="006B22AC" w:rsidRDefault="006B22AC" w:rsidP="006B22AC">
      <w:r>
        <w:t>TVBASE  = THETA(1) ; Base of the power function</w:t>
      </w:r>
    </w:p>
    <w:p w14:paraId="449910C5" w14:textId="77777777" w:rsidR="006B22AC" w:rsidRDefault="006B22AC" w:rsidP="006B22AC"/>
    <w:p w14:paraId="3F251E8C" w14:textId="77777777" w:rsidR="006B22AC" w:rsidRDefault="006B22AC" w:rsidP="006B22AC">
      <w:r>
        <w:t>TVBASE = BASECOV*TVBASE</w:t>
      </w:r>
    </w:p>
    <w:p w14:paraId="0E11B78E" w14:textId="77777777" w:rsidR="006B22AC" w:rsidRDefault="006B22AC" w:rsidP="006B22AC">
      <w:r>
        <w:t>BASE    = TVBASE*DEXP(ETA(4))</w:t>
      </w:r>
    </w:p>
    <w:p w14:paraId="58BB7C21" w14:textId="77777777" w:rsidR="006B22AC" w:rsidRDefault="006B22AC" w:rsidP="006B22AC">
      <w:r>
        <w:t>TVPOWER = THETA(4)</w:t>
      </w:r>
    </w:p>
    <w:p w14:paraId="2B95EB03" w14:textId="77777777" w:rsidR="006B22AC" w:rsidRDefault="006B22AC" w:rsidP="006B22AC"/>
    <w:p w14:paraId="31659095" w14:textId="77777777" w:rsidR="006B22AC" w:rsidRDefault="006B22AC" w:rsidP="006B22AC">
      <w:r>
        <w:t>TVPOWER = POWERCOV*TVPOWER ; Power of the power function</w:t>
      </w:r>
    </w:p>
    <w:p w14:paraId="20686A57" w14:textId="77777777" w:rsidR="006B22AC" w:rsidRDefault="006B22AC" w:rsidP="006B22AC">
      <w:r>
        <w:t>POWER   = TVPOWER*DEXP(ETA(5))</w:t>
      </w:r>
    </w:p>
    <w:p w14:paraId="60C446A6" w14:textId="77777777" w:rsidR="006B22AC" w:rsidRDefault="006B22AC" w:rsidP="006B22AC"/>
    <w:p w14:paraId="64D72D3D" w14:textId="77777777" w:rsidR="006B22AC" w:rsidRDefault="006B22AC" w:rsidP="006B22AC">
      <w:r>
        <w:t>TVHtr   = BASE*(TIME**POWER)</w:t>
      </w:r>
    </w:p>
    <w:p w14:paraId="2DEF5C52" w14:textId="59404A3F" w:rsidR="006B22AC" w:rsidRDefault="006B22AC" w:rsidP="006B22AC">
      <w:r>
        <w:t>Htr     = TVHtr*DEXP(ETA(1)) ;</w:t>
      </w:r>
      <w:r w:rsidR="00F013E8">
        <w:rPr>
          <w:lang w:val="en-US"/>
        </w:rPr>
        <w:t xml:space="preserve"> H</w:t>
      </w:r>
      <w:r w:rsidR="00F013E8">
        <w:t xml:space="preserve">eight growth rate coefficient </w:t>
      </w:r>
    </w:p>
    <w:p w14:paraId="52B5837D" w14:textId="77777777" w:rsidR="006B22AC" w:rsidRDefault="006B22AC" w:rsidP="006B22AC"/>
    <w:p w14:paraId="18823A1D" w14:textId="77777777" w:rsidR="006B22AC" w:rsidRDefault="006B22AC" w:rsidP="006B22AC">
      <w:r>
        <w:t>TVS0=THETA(2)</w:t>
      </w:r>
    </w:p>
    <w:p w14:paraId="56FC2CFF" w14:textId="77777777" w:rsidR="006B22AC" w:rsidRDefault="006B22AC" w:rsidP="006B22AC"/>
    <w:p w14:paraId="235710E6" w14:textId="77777777" w:rsidR="006B22AC" w:rsidRDefault="006B22AC" w:rsidP="006B22AC">
      <w:r>
        <w:t>TVS0 = S0COV*TVS0</w:t>
      </w:r>
    </w:p>
    <w:p w14:paraId="5E300E5C" w14:textId="77777777" w:rsidR="006B22AC" w:rsidRDefault="006B22AC" w:rsidP="006B22AC">
      <w:r>
        <w:t>S0=TVS0*DEXP(ETA(2))</w:t>
      </w:r>
    </w:p>
    <w:p w14:paraId="74A3D236" w14:textId="77777777" w:rsidR="006B22AC" w:rsidRDefault="006B22AC" w:rsidP="006B22AC"/>
    <w:p w14:paraId="4BC445F2" w14:textId="77777777" w:rsidR="006B22AC" w:rsidRDefault="006B22AC" w:rsidP="006B22AC">
      <w:r>
        <w:t>TVLAINF=THETA(5)</w:t>
      </w:r>
    </w:p>
    <w:p w14:paraId="43BC3725" w14:textId="3220C2FC" w:rsidR="006B22AC" w:rsidRDefault="006B22AC" w:rsidP="006B22AC">
      <w:r>
        <w:t>LAINF=TVLAINF*DEXP(ETA(3))</w:t>
      </w:r>
      <w:r>
        <w:tab/>
        <w:t xml:space="preserve">; </w:t>
      </w:r>
      <w:r w:rsidR="0016367E">
        <w:rPr>
          <w:lang w:val="en-US"/>
        </w:rPr>
        <w:t>L</w:t>
      </w:r>
      <w:r w:rsidR="0016367E">
        <w:t>ength asymptote</w:t>
      </w:r>
    </w:p>
    <w:p w14:paraId="269C654D" w14:textId="77777777" w:rsidR="006B22AC" w:rsidRDefault="006B22AC" w:rsidP="006B22AC">
      <w:r>
        <w:t>;</w:t>
      </w:r>
    </w:p>
    <w:p w14:paraId="58E71329" w14:textId="77777777" w:rsidR="006B22AC" w:rsidRDefault="006B22AC" w:rsidP="006B22AC">
      <w:r>
        <w:t>;OUTPUT</w:t>
      </w:r>
    </w:p>
    <w:p w14:paraId="33D70415" w14:textId="77777777" w:rsidR="006B22AC" w:rsidRDefault="006B22AC" w:rsidP="006B22AC">
      <w:r>
        <w:t>;</w:t>
      </w:r>
    </w:p>
    <w:p w14:paraId="5AC45A97" w14:textId="77777777" w:rsidR="006B22AC" w:rsidRDefault="006B22AC" w:rsidP="006B22AC">
      <w:r>
        <w:t>IPRED = LAINF-(LAINF-S0)*DEXP(-(Htr*TIME))</w:t>
      </w:r>
    </w:p>
    <w:p w14:paraId="39D43F34" w14:textId="77777777" w:rsidR="006B22AC" w:rsidRDefault="006B22AC" w:rsidP="006B22AC">
      <w:r>
        <w:t>;</w:t>
      </w:r>
    </w:p>
    <w:p w14:paraId="1E897A65" w14:textId="77777777" w:rsidR="006B22AC" w:rsidRDefault="006B22AC" w:rsidP="006B22AC">
      <w:r>
        <w:t>W=THETA(3)</w:t>
      </w:r>
    </w:p>
    <w:p w14:paraId="1B2939A1" w14:textId="77777777" w:rsidR="006B22AC" w:rsidRDefault="006B22AC" w:rsidP="006B22AC">
      <w:r>
        <w:t>IRES=DV-IPRED</w:t>
      </w:r>
    </w:p>
    <w:p w14:paraId="17948D2A" w14:textId="77777777" w:rsidR="006B22AC" w:rsidRDefault="006B22AC" w:rsidP="006B22AC">
      <w:r>
        <w:t>IWRES=IRES/W</w:t>
      </w:r>
    </w:p>
    <w:p w14:paraId="38F83629" w14:textId="77777777" w:rsidR="006B22AC" w:rsidRDefault="006B22AC" w:rsidP="006B22AC">
      <w:r>
        <w:t>Y=IPRED*(1.D0+ERR(1)*W)</w:t>
      </w:r>
    </w:p>
    <w:p w14:paraId="25429BB0" w14:textId="77777777" w:rsidR="006B22AC" w:rsidRDefault="006B22AC" w:rsidP="006B22AC">
      <w:r>
        <w:t>;</w:t>
      </w:r>
    </w:p>
    <w:p w14:paraId="075B6BC8" w14:textId="77777777" w:rsidR="006B22AC" w:rsidRDefault="006B22AC" w:rsidP="006B22AC">
      <w:r>
        <w:t>$THETA  (0.001,0.00327569) ; 1 [TVBase]</w:t>
      </w:r>
    </w:p>
    <w:p w14:paraId="59429E03" w14:textId="77777777" w:rsidR="006B22AC" w:rsidRDefault="006B22AC" w:rsidP="006B22AC">
      <w:r>
        <w:t xml:space="preserve"> (0,64.1053,100) ; 2 [TVS0]</w:t>
      </w:r>
    </w:p>
    <w:p w14:paraId="6BB4C86E" w14:textId="77777777" w:rsidR="006B22AC" w:rsidRDefault="006B22AC" w:rsidP="006B22AC">
      <w:r>
        <w:t xml:space="preserve"> (0,0.015567) ; 3 [Prop error]</w:t>
      </w:r>
    </w:p>
    <w:p w14:paraId="117A2105" w14:textId="77777777" w:rsidR="006B22AC" w:rsidRDefault="006B22AC" w:rsidP="006B22AC">
      <w:r>
        <w:t xml:space="preserve"> (0.1,0.668383) ; 4 [TVPower]</w:t>
      </w:r>
    </w:p>
    <w:p w14:paraId="15517670" w14:textId="77777777" w:rsidR="006B22AC" w:rsidRDefault="006B22AC" w:rsidP="006B22AC">
      <w:r>
        <w:t xml:space="preserve"> (90,104.616) ; 5 [TVLAINF]</w:t>
      </w:r>
    </w:p>
    <w:p w14:paraId="7139744F" w14:textId="77777777" w:rsidR="006B22AC" w:rsidRDefault="006B22AC" w:rsidP="006B22AC">
      <w:r>
        <w:t>;</w:t>
      </w:r>
    </w:p>
    <w:p w14:paraId="443001CC" w14:textId="77777777" w:rsidR="006B22AC" w:rsidRDefault="006B22AC" w:rsidP="006B22AC">
      <w:r>
        <w:t>$THETA  (-0.036,-0.00388448,0.250) ; 6 Cumulative_Malaria on Base</w:t>
      </w:r>
    </w:p>
    <w:p w14:paraId="00C1B5C5" w14:textId="77777777" w:rsidR="006B22AC" w:rsidRDefault="006B22AC" w:rsidP="006B22AC">
      <w:r>
        <w:t>$THETA  (-1,-0.580254,5) ; 7 HIV_status on Base</w:t>
      </w:r>
    </w:p>
    <w:p w14:paraId="2267050F" w14:textId="77777777" w:rsidR="006B22AC" w:rsidRDefault="006B22AC" w:rsidP="006B22AC">
      <w:r>
        <w:t>$THETA  (-0.961413399997514,0.0569552,0.961413399997514) ; 8 HAZ on Base</w:t>
      </w:r>
    </w:p>
    <w:p w14:paraId="6539D6A8" w14:textId="77777777" w:rsidR="006B22AC" w:rsidRDefault="006B22AC" w:rsidP="006B22AC">
      <w:r>
        <w:t>$THETA  (-1.20554193350474,0.0553852,1.20554193350474) ; 9 WHZ on Base</w:t>
      </w:r>
    </w:p>
    <w:p w14:paraId="76ECD7F0" w14:textId="77777777" w:rsidR="006B22AC" w:rsidRDefault="006B22AC" w:rsidP="006B22AC">
      <w:r>
        <w:t>$THETA  (-1,0.327341,5) ; 10 HIV_status on exponent (power)</w:t>
      </w:r>
    </w:p>
    <w:p w14:paraId="7724FFBB" w14:textId="77777777" w:rsidR="006B22AC" w:rsidRDefault="006B22AC" w:rsidP="006B22AC">
      <w:r>
        <w:lastRenderedPageBreak/>
        <w:t xml:space="preserve">$THETA  (-1,-0.0223362,5) ; 11 Gender on intercept </w:t>
      </w:r>
    </w:p>
    <w:p w14:paraId="6173985A" w14:textId="77777777" w:rsidR="006B22AC" w:rsidRDefault="006B22AC" w:rsidP="006B22AC">
      <w:r>
        <w:t>;</w:t>
      </w:r>
    </w:p>
    <w:p w14:paraId="2AA8926F" w14:textId="77777777" w:rsidR="006B22AC" w:rsidRDefault="006B22AC" w:rsidP="006B22AC">
      <w:r>
        <w:t>$OMEGA  0  FIX  ;    1 [Htr]</w:t>
      </w:r>
    </w:p>
    <w:p w14:paraId="200668B8" w14:textId="77777777" w:rsidR="006B22AC" w:rsidRDefault="006B22AC" w:rsidP="006B22AC">
      <w:r>
        <w:t>$OMEGA  0.00215365  ;     2 [S0]</w:t>
      </w:r>
    </w:p>
    <w:p w14:paraId="30EC1DC2" w14:textId="77777777" w:rsidR="006B22AC" w:rsidRDefault="006B22AC" w:rsidP="006B22AC">
      <w:r>
        <w:t>$OMEGA  0  FIX  ;  3 [LAINF]</w:t>
      </w:r>
    </w:p>
    <w:p w14:paraId="6D3E56D1" w14:textId="77777777" w:rsidR="006B22AC" w:rsidRDefault="006B22AC" w:rsidP="006B22AC">
      <w:r>
        <w:t>$OMEGA  0.0522252  ;   4 [Base]</w:t>
      </w:r>
    </w:p>
    <w:p w14:paraId="0B958ABD" w14:textId="77777777" w:rsidR="006B22AC" w:rsidRDefault="006B22AC" w:rsidP="006B22AC">
      <w:r>
        <w:t>$OMEGA  0  FIX  ;  5 [Power]</w:t>
      </w:r>
    </w:p>
    <w:p w14:paraId="02F81D0D" w14:textId="77777777" w:rsidR="006B22AC" w:rsidRDefault="006B22AC" w:rsidP="006B22AC">
      <w:r>
        <w:t>;</w:t>
      </w:r>
    </w:p>
    <w:p w14:paraId="037F2B88" w14:textId="77777777" w:rsidR="006B22AC" w:rsidRDefault="006B22AC" w:rsidP="006B22AC">
      <w:r>
        <w:t>$SIGMA  1  FIX</w:t>
      </w:r>
    </w:p>
    <w:p w14:paraId="40B5AF8A" w14:textId="77777777" w:rsidR="006B22AC" w:rsidRDefault="006B22AC" w:rsidP="006B22AC">
      <w:r>
        <w:t>;</w:t>
      </w:r>
    </w:p>
    <w:p w14:paraId="151C1545" w14:textId="77777777" w:rsidR="006B22AC" w:rsidRDefault="006B22AC" w:rsidP="006B22AC">
      <w:r>
        <w:t>$ESTIMATION INTER MAX=9990 PRINT=5 METHOD=COND POSTHOC NOABORT</w:t>
      </w:r>
    </w:p>
    <w:p w14:paraId="683BCED7" w14:textId="7168C1F1" w:rsidR="00470A92" w:rsidRDefault="006B22AC" w:rsidP="006B22AC">
      <w:r>
        <w:t>$COVARIANCE MATRIX=R UNCONDITIONAL</w:t>
      </w:r>
    </w:p>
    <w:sectPr w:rsidR="00470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AC"/>
    <w:rsid w:val="00045031"/>
    <w:rsid w:val="0016367E"/>
    <w:rsid w:val="001919B2"/>
    <w:rsid w:val="00470A92"/>
    <w:rsid w:val="00591CF3"/>
    <w:rsid w:val="006B22AC"/>
    <w:rsid w:val="00742BC8"/>
    <w:rsid w:val="007C573B"/>
    <w:rsid w:val="007F4CA8"/>
    <w:rsid w:val="00854A66"/>
    <w:rsid w:val="00921A3E"/>
    <w:rsid w:val="009D66BD"/>
    <w:rsid w:val="00A50EBC"/>
    <w:rsid w:val="00AE5EDB"/>
    <w:rsid w:val="00AF7223"/>
    <w:rsid w:val="00DC264B"/>
    <w:rsid w:val="00F013E8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C94DF"/>
  <w15:chartTrackingRefBased/>
  <w15:docId w15:val="{3E88CE38-E98D-5B45-B153-F169F4F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Ali Mohamed</dc:creator>
  <cp:keywords/>
  <dc:description/>
  <cp:lastModifiedBy>Erika</cp:lastModifiedBy>
  <cp:revision>3</cp:revision>
  <dcterms:created xsi:type="dcterms:W3CDTF">2022-06-09T06:06:00Z</dcterms:created>
  <dcterms:modified xsi:type="dcterms:W3CDTF">2022-07-30T23:42:00Z</dcterms:modified>
</cp:coreProperties>
</file>